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723" w:rsidRPr="000C5F39" w:rsidRDefault="00006723" w:rsidP="00006723">
      <w:pPr>
        <w:rPr>
          <w:rFonts w:ascii="Arial" w:hAnsi="Arial" w:cs="Arial"/>
          <w:sz w:val="22"/>
          <w:szCs w:val="22"/>
        </w:rPr>
      </w:pPr>
      <w:r w:rsidRPr="000C5F39">
        <w:rPr>
          <w:rFonts w:ascii="Arial" w:hAnsi="Arial" w:cs="Arial"/>
          <w:b/>
          <w:sz w:val="22"/>
          <w:szCs w:val="22"/>
        </w:rPr>
        <w:t xml:space="preserve">Table S3. </w:t>
      </w:r>
      <w:r w:rsidR="00421BBC" w:rsidRPr="000C5F39">
        <w:rPr>
          <w:rFonts w:ascii="Arial" w:hAnsi="Arial" w:cs="Arial"/>
          <w:sz w:val="22"/>
          <w:szCs w:val="22"/>
        </w:rPr>
        <w:t>GenBank a</w:t>
      </w:r>
      <w:r w:rsidRPr="000C5F39">
        <w:rPr>
          <w:rFonts w:ascii="Arial" w:hAnsi="Arial" w:cs="Arial"/>
          <w:sz w:val="22"/>
          <w:szCs w:val="22"/>
        </w:rPr>
        <w:t>ccession numbers</w:t>
      </w:r>
      <w:r w:rsidR="00421BBC" w:rsidRPr="000C5F39">
        <w:rPr>
          <w:rFonts w:ascii="Arial" w:hAnsi="Arial" w:cs="Arial"/>
          <w:sz w:val="22"/>
          <w:szCs w:val="22"/>
        </w:rPr>
        <w:t xml:space="preserve"> of H1N1pdm isolates</w:t>
      </w:r>
      <w:r w:rsidRPr="000C5F39">
        <w:rPr>
          <w:rFonts w:ascii="Arial" w:hAnsi="Arial" w:cs="Arial"/>
          <w:sz w:val="22"/>
          <w:szCs w:val="22"/>
        </w:rPr>
        <w:t>.</w:t>
      </w:r>
    </w:p>
    <w:tbl>
      <w:tblPr>
        <w:tblW w:w="10203" w:type="dxa"/>
        <w:tblInd w:w="93" w:type="dxa"/>
        <w:tblLook w:val="04A0" w:firstRow="1" w:lastRow="0" w:firstColumn="1" w:lastColumn="0" w:noHBand="0" w:noVBand="1"/>
      </w:tblPr>
      <w:tblGrid>
        <w:gridCol w:w="2382"/>
        <w:gridCol w:w="997"/>
        <w:gridCol w:w="971"/>
        <w:gridCol w:w="971"/>
        <w:gridCol w:w="971"/>
        <w:gridCol w:w="998"/>
        <w:gridCol w:w="971"/>
        <w:gridCol w:w="971"/>
        <w:gridCol w:w="971"/>
      </w:tblGrid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spacing w:after="200" w:line="276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A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A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P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S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A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B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B2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>A/California/07/0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Calibri" w:hAnsi="Arial Narrow"/>
                <w:sz w:val="18"/>
                <w:szCs w:val="18"/>
              </w:rPr>
              <w:t>FJ96954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6697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8438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6953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Calibri" w:hAnsi="Arial Narrow"/>
                <w:sz w:val="18"/>
                <w:szCs w:val="18"/>
              </w:rPr>
              <w:t>FJ96952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Calibri" w:hAnsi="Arial Narrow"/>
                <w:sz w:val="18"/>
                <w:szCs w:val="18"/>
              </w:rPr>
              <w:t>FJ96697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6953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Calibri" w:hAnsi="Arial Narrow"/>
                <w:sz w:val="18"/>
                <w:szCs w:val="18"/>
              </w:rPr>
              <w:t>FJ984387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>A/</w:t>
            </w:r>
            <w:proofErr w:type="spellStart"/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>NewYork</w:t>
            </w:r>
            <w:proofErr w:type="spellEnd"/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>/18/0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GQ23206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8434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8435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8435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GQ23206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8435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8435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J984351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>A/Netherlands/602/0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3952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4694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3952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46943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4694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4694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4694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46940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80/09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0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0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0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0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07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96/09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0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5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99/09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0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104/09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3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110/09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5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4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5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5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5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5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51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136/10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3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>A/Kentucky/180/10/M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5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180/10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9</w:t>
            </w:r>
          </w:p>
        </w:tc>
      </w:tr>
      <w:tr w:rsidR="00117064" w:rsidRPr="000C5F39" w:rsidTr="00117064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0C5F39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 xml:space="preserve">A/Kentucky/190/10/E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1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17064" w:rsidRPr="000C5F39" w:rsidRDefault="00117064" w:rsidP="00117064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0C5F39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*</w:t>
            </w:r>
          </w:p>
        </w:tc>
      </w:tr>
    </w:tbl>
    <w:p w:rsidR="00117064" w:rsidRPr="000C5F39" w:rsidRDefault="00117064" w:rsidP="00117064">
      <w:pPr>
        <w:spacing w:after="200" w:line="276" w:lineRule="auto"/>
        <w:ind w:left="1080"/>
        <w:contextualSpacing/>
        <w:rPr>
          <w:rFonts w:ascii="Calibri" w:eastAsia="Calibri" w:hAnsi="Calibri"/>
          <w:sz w:val="22"/>
          <w:szCs w:val="22"/>
        </w:rPr>
      </w:pPr>
      <w:r w:rsidRPr="000C5F39">
        <w:rPr>
          <w:rFonts w:ascii="Calibri" w:eastAsia="Calibri" w:hAnsi="Calibri"/>
          <w:sz w:val="22"/>
          <w:szCs w:val="22"/>
        </w:rPr>
        <w:t xml:space="preserve">* </w:t>
      </w:r>
      <w:proofErr w:type="gramStart"/>
      <w:r w:rsidRPr="000C5F39">
        <w:rPr>
          <w:rFonts w:ascii="Calibri" w:eastAsia="Calibri" w:hAnsi="Calibri"/>
          <w:sz w:val="22"/>
          <w:szCs w:val="22"/>
        </w:rPr>
        <w:t>not</w:t>
      </w:r>
      <w:proofErr w:type="gramEnd"/>
      <w:r w:rsidRPr="000C5F39">
        <w:rPr>
          <w:rFonts w:ascii="Calibri" w:eastAsia="Calibri" w:hAnsi="Calibri"/>
          <w:sz w:val="22"/>
          <w:szCs w:val="22"/>
        </w:rPr>
        <w:t xml:space="preserve"> yet sequenced </w:t>
      </w:r>
    </w:p>
    <w:p w:rsidR="00006723" w:rsidRPr="000C5F39" w:rsidRDefault="00006723">
      <w:pPr>
        <w:rPr>
          <w:rFonts w:ascii="Arial" w:hAnsi="Arial" w:cs="Arial"/>
          <w:sz w:val="22"/>
          <w:szCs w:val="22"/>
        </w:rPr>
      </w:pPr>
      <w:r w:rsidRPr="000C5F39">
        <w:rPr>
          <w:rFonts w:ascii="Arial" w:hAnsi="Arial" w:cs="Arial"/>
          <w:sz w:val="22"/>
          <w:szCs w:val="22"/>
        </w:rPr>
        <w:br w:type="page"/>
      </w:r>
      <w:bookmarkStart w:id="0" w:name="_GoBack"/>
      <w:bookmarkEnd w:id="0"/>
    </w:p>
    <w:sectPr w:rsidR="00006723" w:rsidRPr="000C5F39" w:rsidSect="009B0B2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51C"/>
    <w:rsid w:val="00006723"/>
    <w:rsid w:val="00006F07"/>
    <w:rsid w:val="000B5952"/>
    <w:rsid w:val="000C5F39"/>
    <w:rsid w:val="00117064"/>
    <w:rsid w:val="00157ADB"/>
    <w:rsid w:val="00193B48"/>
    <w:rsid w:val="001B5E58"/>
    <w:rsid w:val="001C7345"/>
    <w:rsid w:val="001F0608"/>
    <w:rsid w:val="00200CBC"/>
    <w:rsid w:val="00285B35"/>
    <w:rsid w:val="002A177B"/>
    <w:rsid w:val="002A574F"/>
    <w:rsid w:val="002C2041"/>
    <w:rsid w:val="002C691B"/>
    <w:rsid w:val="003B6D0E"/>
    <w:rsid w:val="00421BBC"/>
    <w:rsid w:val="004259D7"/>
    <w:rsid w:val="005046B3"/>
    <w:rsid w:val="005259A8"/>
    <w:rsid w:val="0053115C"/>
    <w:rsid w:val="00607B6A"/>
    <w:rsid w:val="00634308"/>
    <w:rsid w:val="00662F31"/>
    <w:rsid w:val="00683517"/>
    <w:rsid w:val="006A1F1E"/>
    <w:rsid w:val="006F22A9"/>
    <w:rsid w:val="007577F1"/>
    <w:rsid w:val="007C6159"/>
    <w:rsid w:val="007E5273"/>
    <w:rsid w:val="00815777"/>
    <w:rsid w:val="00821C16"/>
    <w:rsid w:val="00825889"/>
    <w:rsid w:val="008427A4"/>
    <w:rsid w:val="0086622D"/>
    <w:rsid w:val="009255BF"/>
    <w:rsid w:val="00945535"/>
    <w:rsid w:val="009B0B23"/>
    <w:rsid w:val="00AE070B"/>
    <w:rsid w:val="00B13BA1"/>
    <w:rsid w:val="00B30064"/>
    <w:rsid w:val="00BA448B"/>
    <w:rsid w:val="00CB4D64"/>
    <w:rsid w:val="00CE3DCD"/>
    <w:rsid w:val="00D2457F"/>
    <w:rsid w:val="00D90245"/>
    <w:rsid w:val="00DA3C13"/>
    <w:rsid w:val="00E23A53"/>
    <w:rsid w:val="00E6251C"/>
    <w:rsid w:val="00E65E34"/>
    <w:rsid w:val="00E91FBB"/>
    <w:rsid w:val="00EF4109"/>
    <w:rsid w:val="00F04D65"/>
    <w:rsid w:val="00F35B42"/>
    <w:rsid w:val="00F727D4"/>
    <w:rsid w:val="00FA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1C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6251C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7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1C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6251C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7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7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Camp</dc:creator>
  <cp:lastModifiedBy>Jonsson,Colleen B</cp:lastModifiedBy>
  <cp:revision>2</cp:revision>
  <cp:lastPrinted>2012-12-21T21:42:00Z</cp:lastPrinted>
  <dcterms:created xsi:type="dcterms:W3CDTF">2013-01-17T20:10:00Z</dcterms:created>
  <dcterms:modified xsi:type="dcterms:W3CDTF">2013-01-17T20:10:00Z</dcterms:modified>
</cp:coreProperties>
</file>